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4517AB" w14:paraId="66F7AE31" w14:textId="77777777" w:rsidTr="004517AB">
        <w:tc>
          <w:tcPr>
            <w:tcW w:w="13994" w:type="dxa"/>
          </w:tcPr>
          <w:tbl>
            <w:tblPr>
              <w:tblW w:w="1377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786"/>
              <w:gridCol w:w="3968"/>
              <w:gridCol w:w="1785"/>
              <w:gridCol w:w="1427"/>
              <w:gridCol w:w="1655"/>
              <w:gridCol w:w="1541"/>
              <w:gridCol w:w="808"/>
              <w:gridCol w:w="808"/>
            </w:tblGrid>
            <w:tr w:rsidR="004517AB" w:rsidRPr="004517AB" w14:paraId="0E9FA254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ED94D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Sample batch number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7436E7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Isolate name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B0F3C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Parasitic life stage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347066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Resistance status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C8DFC9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Reference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3DD6B2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Number tested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6238BD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AS-PCR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78ED7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sv-SE"/>
                    </w:rPr>
                    <w:t>ddPCR</w:t>
                  </w:r>
                </w:p>
              </w:tc>
            </w:tr>
            <w:tr w:rsidR="004517AB" w:rsidRPr="004517AB" w14:paraId="2B4C1E30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232A4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</w:t>
                  </w:r>
                </w:p>
              </w:tc>
              <w:tc>
                <w:tcPr>
                  <w:tcW w:w="396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1A0E14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ISE</w:t>
                  </w:r>
                </w:p>
              </w:tc>
              <w:tc>
                <w:tcPr>
                  <w:tcW w:w="178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9B141F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35FB099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068E10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rrère et al., 2014</w:t>
                  </w:r>
                </w:p>
              </w:tc>
              <w:tc>
                <w:tcPr>
                  <w:tcW w:w="154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84C34B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44F907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  <w:tc>
                <w:tcPr>
                  <w:tcW w:w="808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1240C8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48E45EDA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22ECFA3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2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E05C87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Weybridge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4AAFB6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43BEF3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0011DFC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eveu et al., 2010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5E81EBF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F042D4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096C3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1965D2BA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17AAE2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3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039896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Zaire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018F54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E46560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12083E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Fauvin et al., 2010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D2E960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4FB9D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99BFF5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238C5B2B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51F04D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4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7CA5CB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Cedara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F14545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FB50D2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sistant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2583938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rrère et al., 2014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97E446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1D1D7B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00DF8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42ED7105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9256A3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5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129923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Borgsteede(RHS6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899919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C33590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sistant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BEABB37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Hoekstra et al., 1997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1D0805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C975E4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BC9002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4AE9365F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15B3EB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6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A415D1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Kokstad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AE5A56E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0830C6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Resistant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43DE2B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Fauvin et al., 2010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AEE0F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F9A9FD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B4094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44A11843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D7B4B9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7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3D11B9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A2018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DDAB11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F8823D" w14:textId="1A4FF904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A960E8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F7A323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33A3D1F" w14:textId="6EB8946D" w:rsidR="004517AB" w:rsidRPr="004517AB" w:rsidRDefault="0050352D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47AC12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38BE18FB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2CA77E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8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226EDC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A2020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03988F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0066FD" w14:textId="0910CC33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7BC4DC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3C1AA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D7D76F" w14:textId="51106A9D" w:rsidR="004517AB" w:rsidRPr="004517AB" w:rsidRDefault="0050352D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0717A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4517AB" w:rsidRPr="004517AB" w14:paraId="5D8DE94E" w14:textId="77777777" w:rsidTr="00AE2E0C">
              <w:trPr>
                <w:trHeight w:val="107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D12FD8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9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25696E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B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4A7376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dult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3C28D2" w14:textId="6476676A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F6C78C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52213D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D1D503" w14:textId="62B9E249" w:rsidR="004517AB" w:rsidRPr="004517AB" w:rsidRDefault="0050352D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5A23E" w14:textId="77777777" w:rsidR="004517AB" w:rsidRPr="004517AB" w:rsidRDefault="004517AB" w:rsidP="00597932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4537FD3C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3C4BCD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0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C34B19E" w14:textId="5078E686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1 or Farm A (</w:t>
                  </w:r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8ED270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2BFCF0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934C8B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EC43AA" w14:textId="267BA7BF" w:rsidR="00AE2E0C" w:rsidRPr="004517AB" w:rsidRDefault="00AE2E0C" w:rsidP="00EC616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val="en-US"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ECC26C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B9822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264BC95B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FAB912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1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9AABF3" w14:textId="493072ED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2 or Farm B (</w:t>
                  </w:r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C35CE5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9CFB24E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F83081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699A5C" w14:textId="3DA72D19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1537890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50E8B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23AA7543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788040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2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CE912" w14:textId="62B5DC8A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3 or Farm C (</w:t>
                  </w:r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E63EDD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0690A1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E76381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7E11EBC" w14:textId="1B9D49CF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64E817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89360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226EB647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614555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3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ADBE58" w14:textId="75DA904B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4 or Farm D (</w:t>
                  </w:r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F6C2875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58FF52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47DF6F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53555B" w14:textId="407EB0B0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FE4818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097DC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30CE2B2D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539617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lastRenderedPageBreak/>
                    <w:t>14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DB1B117" w14:textId="5CDE783E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5 or Farm E (</w:t>
                  </w:r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E3BD29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FDCA6D5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F92A85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E114CC" w14:textId="43182DB2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0E79FD7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BCAC1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3B4E522B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5B27C0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5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10D8BF" w14:textId="5DB7CB0C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6 or Farm F (</w:t>
                  </w:r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581C16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3A45D7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6963EBE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CF1DF9B" w14:textId="6DAE8AE6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1C1C52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7358E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19F3C8E3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6B2FD55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6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BAD8B2E" w14:textId="6EF5741B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eastAsia="sv-SE"/>
                    </w:rPr>
                    <w:t>F7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C153BB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B5F59D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usceptible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9C6939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-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7D535F" w14:textId="75498CE1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F44F08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8D8D9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  <w:tr w:rsidR="00AE2E0C" w:rsidRPr="004517AB" w14:paraId="6DB522D6" w14:textId="77777777" w:rsidTr="00AE2E0C">
              <w:trPr>
                <w:trHeight w:val="300"/>
              </w:trPr>
              <w:tc>
                <w:tcPr>
                  <w:tcW w:w="1786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6E6DF4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17</w:t>
                  </w:r>
                </w:p>
              </w:tc>
              <w:tc>
                <w:tcPr>
                  <w:tcW w:w="396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7CFA09" w14:textId="59742D76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F8 or Farm G (</w:t>
                  </w:r>
                  <w:bookmarkStart w:id="0" w:name="_Hlk125299937"/>
                  <w:proofErr w:type="spellStart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Baltrušis</w:t>
                  </w:r>
                  <w:proofErr w:type="spellEnd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 xml:space="preserve"> </w:t>
                  </w:r>
                  <w:bookmarkEnd w:id="0"/>
                  <w:r w:rsidRPr="004517AB">
                    <w:rPr>
                      <w:rFonts w:ascii="Calibri" w:eastAsia="Times New Roman" w:hAnsi="Calibri" w:cs="Calibri"/>
                      <w:i/>
                      <w:iCs/>
                      <w:color w:val="000000"/>
                      <w:lang w:val="en-US" w:eastAsia="sv-SE"/>
                    </w:rPr>
                    <w:t>et al., 2021)</w:t>
                  </w:r>
                </w:p>
              </w:tc>
              <w:tc>
                <w:tcPr>
                  <w:tcW w:w="17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9127A6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L3</w:t>
                  </w:r>
                </w:p>
              </w:tc>
              <w:tc>
                <w:tcPr>
                  <w:tcW w:w="142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AAF939" w14:textId="2D6A31C3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t known*</w:t>
                  </w:r>
                </w:p>
              </w:tc>
              <w:tc>
                <w:tcPr>
                  <w:tcW w:w="165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27EB88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altrušis et al., 2021</w:t>
                  </w:r>
                </w:p>
              </w:tc>
              <w:tc>
                <w:tcPr>
                  <w:tcW w:w="154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838291" w14:textId="3E8B979C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P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ooled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re-treatment</w:t>
                  </w: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population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34DD6E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No</w:t>
                  </w:r>
                </w:p>
              </w:tc>
              <w:tc>
                <w:tcPr>
                  <w:tcW w:w="8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F816D" w14:textId="77777777" w:rsidR="00AE2E0C" w:rsidRPr="004517AB" w:rsidRDefault="00AE2E0C" w:rsidP="00AE2E0C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</w:pPr>
                  <w:r w:rsidRPr="004517AB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Yes</w:t>
                  </w:r>
                </w:p>
              </w:tc>
            </w:tr>
          </w:tbl>
          <w:p w14:paraId="59066FB1" w14:textId="77777777" w:rsidR="004517AB" w:rsidRDefault="004517AB"/>
        </w:tc>
      </w:tr>
    </w:tbl>
    <w:p w14:paraId="2D9DB18F" w14:textId="4D2D31AA" w:rsidR="004E6CE0" w:rsidRDefault="004E6CE0" w:rsidP="004517AB"/>
    <w:sectPr w:rsidR="004E6CE0" w:rsidSect="004517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wNzcwMjc2NrcwNDRU0lEKTi0uzszPAykwrgUAtvD34ywAAAA="/>
  </w:docVars>
  <w:rsids>
    <w:rsidRoot w:val="00B15527"/>
    <w:rsid w:val="004517AB"/>
    <w:rsid w:val="004E6CE0"/>
    <w:rsid w:val="004F31A1"/>
    <w:rsid w:val="0050352D"/>
    <w:rsid w:val="00AE2E0C"/>
    <w:rsid w:val="00B15527"/>
    <w:rsid w:val="00BB235D"/>
    <w:rsid w:val="00EC6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1F56C1"/>
  <w15:chartTrackingRefBased/>
  <w15:docId w15:val="{308BA581-BFA7-4F8F-863C-204D3C83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4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35D"/>
    <w:rPr>
      <w:rFonts w:asciiTheme="majorHAnsi" w:eastAsiaTheme="majorEastAsia" w:hAnsiTheme="majorHAnsi" w:cstheme="majorBidi"/>
      <w:color w:val="000000" w:themeColor="text1"/>
      <w:sz w:val="44"/>
      <w:szCs w:val="32"/>
    </w:rPr>
  </w:style>
  <w:style w:type="paragraph" w:styleId="Title">
    <w:name w:val="Title"/>
    <w:basedOn w:val="Heading1"/>
    <w:next w:val="Normal"/>
    <w:link w:val="TitleChar"/>
    <w:uiPriority w:val="10"/>
    <w:qFormat/>
    <w:rsid w:val="00BB235D"/>
    <w:pPr>
      <w:spacing w:line="240" w:lineRule="auto"/>
      <w:contextualSpacing/>
    </w:pPr>
    <w:rPr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35D"/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  <w:style w:type="table" w:styleId="TableGrid">
    <w:name w:val="Table Grid"/>
    <w:basedOn w:val="TableNormal"/>
    <w:uiPriority w:val="39"/>
    <w:rsid w:val="00451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9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45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us Baltrusis</dc:creator>
  <cp:keywords/>
  <dc:description/>
  <cp:lastModifiedBy>Paulius Baltrusis</cp:lastModifiedBy>
  <cp:revision>6</cp:revision>
  <dcterms:created xsi:type="dcterms:W3CDTF">2023-01-22T16:03:00Z</dcterms:created>
  <dcterms:modified xsi:type="dcterms:W3CDTF">2023-01-27T09:44:00Z</dcterms:modified>
</cp:coreProperties>
</file>